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8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– Parasitism rates (in %) of the hymenopteran Braconidae infesting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O. nubilalis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O. scapulalis</w:t>
      </w:r>
      <w:r>
        <w:rPr>
          <w:rFonts w:cs="Times New Roman" w:ascii="Times New Roman" w:hAnsi="Times New Roman"/>
          <w:sz w:val="24"/>
          <w:szCs w:val="24"/>
          <w:lang w:val="en-GB"/>
        </w:rPr>
        <w:t>. Parasitism rates of Eulophidae were negligible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thus not given. References: A = Thompson &amp; Parker (1928), B = Paillot (1928), C = Parker et al. (1929), D = Pélissié et al. (2010), E = this study. Sd = standard deviation. </w:t>
      </w:r>
      <w:r>
        <w:rPr/>
        <w:t>* Not given but probably several thousands, ** Not given but probably several.</w:t>
      </w:r>
    </w:p>
    <w:tbl>
      <w:tblPr>
        <w:tblW w:w="1427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0"/>
        <w:gridCol w:w="1540"/>
        <w:gridCol w:w="1196"/>
        <w:gridCol w:w="868"/>
        <w:gridCol w:w="702"/>
        <w:gridCol w:w="629"/>
        <w:gridCol w:w="490"/>
        <w:gridCol w:w="590"/>
        <w:gridCol w:w="190"/>
        <w:gridCol w:w="629"/>
        <w:gridCol w:w="590"/>
        <w:gridCol w:w="590"/>
        <w:gridCol w:w="190"/>
        <w:gridCol w:w="629"/>
        <w:gridCol w:w="490"/>
        <w:gridCol w:w="590"/>
        <w:gridCol w:w="190"/>
        <w:gridCol w:w="629"/>
        <w:gridCol w:w="590"/>
        <w:gridCol w:w="590"/>
        <w:gridCol w:w="1081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Apanteles thompsoni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r>
          </w:p>
        </w:tc>
        <w:tc>
          <w:tcPr>
            <w:tcW w:w="18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Brac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brevicornis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r>
          </w:p>
        </w:tc>
        <w:tc>
          <w:tcPr>
            <w:tcW w:w="17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Macrocentrus cingulum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r>
          </w:p>
        </w:tc>
        <w:tc>
          <w:tcPr>
            <w:tcW w:w="18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  <w:t>Microgaster messoria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Host species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Region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Period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 larvae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N sites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ax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ax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ax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ean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Max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fr-FR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  <w:lang w:val="en-GB" w:eastAsia="fr-FR"/>
              </w:rPr>
              <w:t>O. nubilalis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lsace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0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4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,48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7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quitaine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1 to 192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,88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9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uvergn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95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Bourgogne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0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93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Bretagn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64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entr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47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hampagne-Ardenn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27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ranche-Comté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4 to 192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gt; 1,25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7 to 192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6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6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Haute-Normandi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8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Ile-de-Franc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 to 20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5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anguedoc-Roussillo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0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7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0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33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imousin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79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orrain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 to 20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91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8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5.3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4.9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Midi-Pyrénée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,75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7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ays de La Loir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,39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icardie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oitou-Charentes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,145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5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23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rovence-Alpes-Côte d'Azur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1 to 192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gt; 3,33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3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9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8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Rhône-Alpes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77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7 to 192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3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1 to 20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5,29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.18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0"/>
                <w:szCs w:val="20"/>
                <w:lang w:val="en-GB" w:eastAsia="fr-FR"/>
              </w:rPr>
              <w:t>O. scapulalis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lsace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gt;20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3.8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uvergne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2.7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entre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1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2.8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.4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Franche-Comté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4 to 192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&gt; 40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1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8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3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7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Ile-de-France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2 to 192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1.4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63.2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6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6.8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3.8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.4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Lorraine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Nord-Pas de Calais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2 to 192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2.9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2.6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5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8.7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9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.6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7.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4.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4.6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9.2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ays de La Loire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,00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8.9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4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54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926 to 192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**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3.6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.3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Picardie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00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265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13.93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34.78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fr-FR"/>
              </w:rPr>
              <w:t>D</w:t>
            </w:r>
          </w:p>
        </w:tc>
      </w:tr>
    </w:tbl>
    <w:p>
      <w:pPr>
        <w:pStyle w:val="Normal"/>
        <w:spacing w:lineRule="auto" w:line="360" w:before="0" w:after="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cs="Calibri"/>
          <w:sz w:val="24"/>
          <w:lang w:val="en-GB"/>
        </w:rPr>
      </w:pPr>
      <w:r>
        <w:rPr>
          <w:rFonts w:cs="Calibri"/>
          <w:sz w:val="24"/>
          <w:lang w:val="en-GB"/>
        </w:rPr>
        <w:t xml:space="preserve">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7">
    <w:name w:val="xl87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88">
    <w:name w:val="xl88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97">
    <w:name w:val="xl9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2:29:00Z</dcterms:created>
  <dc:creator>Folcher et al 2011</dc:creator>
  <dc:description/>
  <cp:keywords/>
  <dc:language>en-US</dc:language>
  <cp:lastModifiedBy>Laurent Folcher</cp:lastModifiedBy>
  <dcterms:modified xsi:type="dcterms:W3CDTF">2011-09-07T12:30:00Z</dcterms:modified>
  <cp:revision>3</cp:revision>
  <dc:subject>Tables</dc:subject>
  <dc:title>Supporting Information (SI)</dc:title>
</cp:coreProperties>
</file>